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11034" w14:textId="6EF810E9" w:rsidR="00DD2CC3" w:rsidRPr="00D5075D" w:rsidRDefault="004C1D91" w:rsidP="00735A8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D5075D" w:rsidRPr="00D5075D">
        <w:rPr>
          <w:rFonts w:ascii="Times New Roman" w:hAnsi="Times New Roman" w:cs="Times New Roman"/>
          <w:b/>
          <w:sz w:val="24"/>
          <w:szCs w:val="24"/>
        </w:rPr>
        <w:t>. Repeated M</w:t>
      </w:r>
      <w:r w:rsidR="00DD2CC3" w:rsidRPr="00D5075D">
        <w:rPr>
          <w:rFonts w:ascii="Times New Roman" w:hAnsi="Times New Roman" w:cs="Times New Roman"/>
          <w:b/>
          <w:sz w:val="24"/>
          <w:szCs w:val="24"/>
        </w:rPr>
        <w:t xml:space="preserve">easure ANOVA </w:t>
      </w:r>
      <w:r w:rsidR="00D5075D">
        <w:rPr>
          <w:rFonts w:ascii="Times New Roman" w:hAnsi="Times New Roman" w:cs="Times New Roman"/>
          <w:b/>
          <w:sz w:val="24"/>
          <w:szCs w:val="24"/>
        </w:rPr>
        <w:t xml:space="preserve">Analyses </w:t>
      </w:r>
      <w:r w:rsidR="00DD2CC3" w:rsidRPr="00D5075D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D5075D">
        <w:rPr>
          <w:rFonts w:ascii="Times New Roman" w:hAnsi="Times New Roman" w:cs="Times New Roman"/>
          <w:b/>
          <w:sz w:val="24"/>
          <w:szCs w:val="24"/>
        </w:rPr>
        <w:t>S</w:t>
      </w:r>
      <w:r w:rsidR="00DD2CC3" w:rsidRPr="00D5075D">
        <w:rPr>
          <w:rFonts w:ascii="Times New Roman" w:hAnsi="Times New Roman" w:cs="Times New Roman"/>
          <w:b/>
          <w:sz w:val="24"/>
          <w:szCs w:val="24"/>
        </w:rPr>
        <w:t>ource</w:t>
      </w:r>
      <w:r w:rsidR="00D5075D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DD2CC3" w:rsidRPr="00D5075D">
        <w:rPr>
          <w:rFonts w:ascii="Times New Roman" w:hAnsi="Times New Roman" w:cs="Times New Roman"/>
          <w:b/>
          <w:sz w:val="24"/>
          <w:szCs w:val="24"/>
        </w:rPr>
        <w:t xml:space="preserve">ower on the </w:t>
      </w:r>
      <w:r w:rsidR="00D5075D">
        <w:rPr>
          <w:rFonts w:ascii="Times New Roman" w:hAnsi="Times New Roman" w:cs="Times New Roman"/>
          <w:b/>
          <w:sz w:val="24"/>
          <w:szCs w:val="24"/>
        </w:rPr>
        <w:t>A</w:t>
      </w:r>
      <w:r w:rsidR="00DD2CC3" w:rsidRPr="00D5075D">
        <w:rPr>
          <w:rFonts w:ascii="Times New Roman" w:hAnsi="Times New Roman" w:cs="Times New Roman"/>
          <w:b/>
          <w:sz w:val="24"/>
          <w:szCs w:val="24"/>
        </w:rPr>
        <w:t xml:space="preserve">lpha </w:t>
      </w:r>
      <w:r w:rsidR="00D5075D">
        <w:rPr>
          <w:rFonts w:ascii="Times New Roman" w:hAnsi="Times New Roman" w:cs="Times New Roman"/>
          <w:b/>
          <w:sz w:val="24"/>
          <w:szCs w:val="24"/>
        </w:rPr>
        <w:t>and Beta B</w:t>
      </w:r>
      <w:r w:rsidR="00DD2CC3" w:rsidRPr="00D5075D">
        <w:rPr>
          <w:rFonts w:ascii="Times New Roman" w:hAnsi="Times New Roman" w:cs="Times New Roman"/>
          <w:b/>
          <w:sz w:val="24"/>
          <w:szCs w:val="24"/>
        </w:rPr>
        <w:t>and</w:t>
      </w:r>
      <w:r w:rsidR="00D5075D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514"/>
        <w:gridCol w:w="1496"/>
        <w:gridCol w:w="1514"/>
        <w:gridCol w:w="1515"/>
      </w:tblGrid>
      <w:tr w:rsidR="00DD2CC3" w:rsidRPr="00735A88" w14:paraId="7C48444F" w14:textId="77777777" w:rsidTr="00ED1DDC">
        <w:tc>
          <w:tcPr>
            <w:tcW w:w="2261" w:type="dxa"/>
            <w:tcBorders>
              <w:bottom w:val="single" w:sz="4" w:space="0" w:color="auto"/>
            </w:tcBorders>
          </w:tcPr>
          <w:p w14:paraId="70B77A59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9DD91E8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54334892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E73FA55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2575AEE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7E38" w:rsidRPr="00735A88" w14:paraId="36B238A7" w14:textId="77777777" w:rsidTr="00ED1DDC"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14:paraId="4E50A7B3" w14:textId="6E341F7A" w:rsidR="008C7E38" w:rsidRPr="00C21CBF" w:rsidRDefault="008C7E3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073E5493" w14:textId="77777777" w:rsidR="008C7E38" w:rsidRPr="00735A88" w:rsidRDefault="008C7E3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7D3F3702" w14:textId="77777777" w:rsidR="008C7E38" w:rsidRPr="00735A88" w:rsidRDefault="008C7E3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7D2E3CFC" w14:textId="77777777" w:rsidR="008C7E38" w:rsidRPr="00735A88" w:rsidRDefault="008C7E3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71E69A16" w14:textId="77777777" w:rsidR="008C7E38" w:rsidRPr="00735A88" w:rsidRDefault="008C7E3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CC3" w:rsidRPr="00735A88" w14:paraId="6A1162D0" w14:textId="77777777" w:rsidTr="00ED1DDC">
        <w:tc>
          <w:tcPr>
            <w:tcW w:w="2261" w:type="dxa"/>
          </w:tcPr>
          <w:p w14:paraId="7398CF9D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14" w:type="dxa"/>
          </w:tcPr>
          <w:p w14:paraId="4861C22E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69633A32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2;27</w:t>
            </w:r>
          </w:p>
        </w:tc>
        <w:tc>
          <w:tcPr>
            <w:tcW w:w="1514" w:type="dxa"/>
          </w:tcPr>
          <w:p w14:paraId="1EBC880D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515" w:type="dxa"/>
          </w:tcPr>
          <w:p w14:paraId="41BC262D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DD2CC3" w:rsidRPr="00735A88" w14:paraId="5ED73C0E" w14:textId="77777777" w:rsidTr="00ED1DDC">
        <w:tc>
          <w:tcPr>
            <w:tcW w:w="2261" w:type="dxa"/>
          </w:tcPr>
          <w:p w14:paraId="3808B6EE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14" w:type="dxa"/>
          </w:tcPr>
          <w:p w14:paraId="415E9B7B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657FA169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1;28</w:t>
            </w:r>
          </w:p>
        </w:tc>
        <w:tc>
          <w:tcPr>
            <w:tcW w:w="1514" w:type="dxa"/>
          </w:tcPr>
          <w:p w14:paraId="6C603047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2.492</w:t>
            </w:r>
          </w:p>
        </w:tc>
        <w:tc>
          <w:tcPr>
            <w:tcW w:w="1515" w:type="dxa"/>
          </w:tcPr>
          <w:p w14:paraId="41290CA7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DD2CC3" w:rsidRPr="00735A88" w14:paraId="33800C73" w14:textId="77777777" w:rsidTr="00ED1DDC">
        <w:tc>
          <w:tcPr>
            <w:tcW w:w="2261" w:type="dxa"/>
          </w:tcPr>
          <w:p w14:paraId="0227D9AE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14" w:type="dxa"/>
          </w:tcPr>
          <w:p w14:paraId="4DD68D9A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B0318ED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4;25</w:t>
            </w:r>
          </w:p>
        </w:tc>
        <w:tc>
          <w:tcPr>
            <w:tcW w:w="1514" w:type="dxa"/>
          </w:tcPr>
          <w:p w14:paraId="00E00DA0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9.652</w:t>
            </w:r>
          </w:p>
        </w:tc>
        <w:tc>
          <w:tcPr>
            <w:tcW w:w="1515" w:type="dxa"/>
          </w:tcPr>
          <w:p w14:paraId="2E775837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D2CC3" w:rsidRPr="00735A88" w14:paraId="554E62D7" w14:textId="77777777" w:rsidTr="00ED1DDC">
        <w:tc>
          <w:tcPr>
            <w:tcW w:w="2261" w:type="dxa"/>
          </w:tcPr>
          <w:p w14:paraId="526A6E48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514" w:type="dxa"/>
          </w:tcPr>
          <w:p w14:paraId="5815A1D3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50EDFFC1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2;27</w:t>
            </w:r>
          </w:p>
        </w:tc>
        <w:tc>
          <w:tcPr>
            <w:tcW w:w="1514" w:type="dxa"/>
          </w:tcPr>
          <w:p w14:paraId="557982BA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2.218</w:t>
            </w:r>
          </w:p>
        </w:tc>
        <w:tc>
          <w:tcPr>
            <w:tcW w:w="1515" w:type="dxa"/>
          </w:tcPr>
          <w:p w14:paraId="3198FDD3" w14:textId="44C54C3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DD2CC3" w:rsidRPr="00735A88" w14:paraId="659C7054" w14:textId="77777777" w:rsidTr="00ED1DDC">
        <w:trPr>
          <w:trHeight w:val="474"/>
        </w:trPr>
        <w:tc>
          <w:tcPr>
            <w:tcW w:w="2261" w:type="dxa"/>
          </w:tcPr>
          <w:p w14:paraId="3B32AE1E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Time*Region</w:t>
            </w:r>
          </w:p>
        </w:tc>
        <w:tc>
          <w:tcPr>
            <w:tcW w:w="1514" w:type="dxa"/>
          </w:tcPr>
          <w:p w14:paraId="224E90D6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B1736B6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8;21</w:t>
            </w:r>
          </w:p>
        </w:tc>
        <w:tc>
          <w:tcPr>
            <w:tcW w:w="1514" w:type="dxa"/>
          </w:tcPr>
          <w:p w14:paraId="049ABD36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4.183</w:t>
            </w:r>
          </w:p>
        </w:tc>
        <w:tc>
          <w:tcPr>
            <w:tcW w:w="1515" w:type="dxa"/>
          </w:tcPr>
          <w:p w14:paraId="3F5972F8" w14:textId="77777777" w:rsidR="00DD2CC3" w:rsidRPr="001E22E3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22E3"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</w:tr>
      <w:tr w:rsidR="00DD2CC3" w:rsidRPr="00735A88" w14:paraId="252EF9AE" w14:textId="77777777" w:rsidTr="00ED1DDC">
        <w:tc>
          <w:tcPr>
            <w:tcW w:w="2261" w:type="dxa"/>
          </w:tcPr>
          <w:p w14:paraId="3D8E375C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Group*Region</w:t>
            </w:r>
          </w:p>
        </w:tc>
        <w:tc>
          <w:tcPr>
            <w:tcW w:w="1514" w:type="dxa"/>
          </w:tcPr>
          <w:p w14:paraId="13EE8D08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41A51FC2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4;25</w:t>
            </w:r>
          </w:p>
        </w:tc>
        <w:tc>
          <w:tcPr>
            <w:tcW w:w="1514" w:type="dxa"/>
          </w:tcPr>
          <w:p w14:paraId="76C023A0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15" w:type="dxa"/>
          </w:tcPr>
          <w:p w14:paraId="44239C46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DD2CC3" w:rsidRPr="00735A88" w14:paraId="248B5637" w14:textId="77777777" w:rsidTr="00ED1DDC">
        <w:tc>
          <w:tcPr>
            <w:tcW w:w="2261" w:type="dxa"/>
          </w:tcPr>
          <w:p w14:paraId="162D504B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Time*Group*Region</w:t>
            </w:r>
          </w:p>
        </w:tc>
        <w:tc>
          <w:tcPr>
            <w:tcW w:w="1514" w:type="dxa"/>
          </w:tcPr>
          <w:p w14:paraId="636E1D0B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125D19FF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8;21</w:t>
            </w:r>
          </w:p>
        </w:tc>
        <w:tc>
          <w:tcPr>
            <w:tcW w:w="1514" w:type="dxa"/>
          </w:tcPr>
          <w:p w14:paraId="18BB0DCD" w14:textId="7777777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515" w:type="dxa"/>
          </w:tcPr>
          <w:p w14:paraId="5B0D33DC" w14:textId="77FEBAD7" w:rsidR="00DD2CC3" w:rsidRPr="00735A88" w:rsidRDefault="00DD2CC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5A8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  <w:r w:rsidR="001E22E3" w:rsidRPr="001E2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C7718" w:rsidRPr="00735A88" w14:paraId="2540D037" w14:textId="77777777" w:rsidTr="00ED1DDC">
        <w:tc>
          <w:tcPr>
            <w:tcW w:w="2261" w:type="dxa"/>
          </w:tcPr>
          <w:p w14:paraId="77E3BE1A" w14:textId="42808E58" w:rsidR="00EC7718" w:rsidRPr="00C21CBF" w:rsidRDefault="00EC771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514" w:type="dxa"/>
          </w:tcPr>
          <w:p w14:paraId="7700EC3E" w14:textId="77777777" w:rsidR="00EC7718" w:rsidRPr="00735A88" w:rsidRDefault="00EC771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79741004" w14:textId="77777777" w:rsidR="00EC7718" w:rsidRPr="00735A88" w:rsidRDefault="00EC771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14:paraId="74974F47" w14:textId="77777777" w:rsidR="00EC7718" w:rsidRPr="00735A88" w:rsidRDefault="00EC771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6BC9514C" w14:textId="77777777" w:rsidR="00EC7718" w:rsidRPr="00735A88" w:rsidRDefault="00EC7718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BF" w:rsidRPr="00735A88" w14:paraId="67448DE4" w14:textId="77777777" w:rsidTr="00ED1DDC">
        <w:tc>
          <w:tcPr>
            <w:tcW w:w="2261" w:type="dxa"/>
          </w:tcPr>
          <w:p w14:paraId="434BB72F" w14:textId="5DC31535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14" w:type="dxa"/>
          </w:tcPr>
          <w:p w14:paraId="4ABF5F8A" w14:textId="77777777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2AC10654" w14:textId="20116A26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;27</w:t>
            </w:r>
          </w:p>
        </w:tc>
        <w:tc>
          <w:tcPr>
            <w:tcW w:w="1514" w:type="dxa"/>
          </w:tcPr>
          <w:p w14:paraId="4A1C8C26" w14:textId="5721E9C1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5.705</w:t>
            </w:r>
          </w:p>
        </w:tc>
        <w:tc>
          <w:tcPr>
            <w:tcW w:w="1515" w:type="dxa"/>
          </w:tcPr>
          <w:p w14:paraId="44395A28" w14:textId="4B11628F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C21CBF" w:rsidRPr="00735A88" w14:paraId="4B8B6955" w14:textId="77777777" w:rsidTr="00ED1DDC">
        <w:tc>
          <w:tcPr>
            <w:tcW w:w="2261" w:type="dxa"/>
          </w:tcPr>
          <w:p w14:paraId="2E77DDB6" w14:textId="74FEF2CB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514" w:type="dxa"/>
          </w:tcPr>
          <w:p w14:paraId="47816DC0" w14:textId="77777777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4B5C4866" w14:textId="73B556B2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1;28</w:t>
            </w:r>
          </w:p>
        </w:tc>
        <w:tc>
          <w:tcPr>
            <w:tcW w:w="1514" w:type="dxa"/>
          </w:tcPr>
          <w:p w14:paraId="2E524F3E" w14:textId="0ECBDBBC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0.857</w:t>
            </w:r>
          </w:p>
        </w:tc>
        <w:tc>
          <w:tcPr>
            <w:tcW w:w="1515" w:type="dxa"/>
          </w:tcPr>
          <w:p w14:paraId="26B6BD5D" w14:textId="3DB97285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363</w:t>
            </w:r>
          </w:p>
        </w:tc>
      </w:tr>
      <w:tr w:rsidR="00C21CBF" w:rsidRPr="00735A88" w14:paraId="04E7E123" w14:textId="77777777" w:rsidTr="00ED1DDC">
        <w:tc>
          <w:tcPr>
            <w:tcW w:w="2261" w:type="dxa"/>
          </w:tcPr>
          <w:p w14:paraId="48A626B8" w14:textId="0E6B2D23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1514" w:type="dxa"/>
          </w:tcPr>
          <w:p w14:paraId="29283211" w14:textId="77777777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06158C1F" w14:textId="40AF62DE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;25</w:t>
            </w:r>
          </w:p>
        </w:tc>
        <w:tc>
          <w:tcPr>
            <w:tcW w:w="1514" w:type="dxa"/>
          </w:tcPr>
          <w:p w14:paraId="03AD41DB" w14:textId="2370BF9C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15.107</w:t>
            </w:r>
          </w:p>
        </w:tc>
        <w:tc>
          <w:tcPr>
            <w:tcW w:w="1515" w:type="dxa"/>
          </w:tcPr>
          <w:p w14:paraId="28C411B4" w14:textId="377378CC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21CBF" w:rsidRPr="00735A88" w14:paraId="0CDDDA16" w14:textId="77777777" w:rsidTr="00ED1DDC">
        <w:tc>
          <w:tcPr>
            <w:tcW w:w="2261" w:type="dxa"/>
          </w:tcPr>
          <w:p w14:paraId="42AE7DE8" w14:textId="63EDFBA1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514" w:type="dxa"/>
          </w:tcPr>
          <w:p w14:paraId="3B211429" w14:textId="77777777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7F0F2B6D" w14:textId="3BDB414E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;27</w:t>
            </w:r>
          </w:p>
        </w:tc>
        <w:tc>
          <w:tcPr>
            <w:tcW w:w="1514" w:type="dxa"/>
          </w:tcPr>
          <w:p w14:paraId="04020031" w14:textId="656523CD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0.518</w:t>
            </w:r>
          </w:p>
        </w:tc>
        <w:tc>
          <w:tcPr>
            <w:tcW w:w="1515" w:type="dxa"/>
          </w:tcPr>
          <w:p w14:paraId="5BCE1A8F" w14:textId="741B60D6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0.592</w:t>
            </w:r>
          </w:p>
        </w:tc>
      </w:tr>
      <w:tr w:rsidR="00C21CBF" w:rsidRPr="00735A88" w14:paraId="6E593398" w14:textId="77777777" w:rsidTr="00ED1DDC">
        <w:tc>
          <w:tcPr>
            <w:tcW w:w="2261" w:type="dxa"/>
          </w:tcPr>
          <w:p w14:paraId="4A558F49" w14:textId="595EEB20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Time*Region</w:t>
            </w:r>
          </w:p>
        </w:tc>
        <w:tc>
          <w:tcPr>
            <w:tcW w:w="1514" w:type="dxa"/>
          </w:tcPr>
          <w:p w14:paraId="4F66B69D" w14:textId="77777777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2788FBC" w14:textId="296F0E5B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;21</w:t>
            </w:r>
          </w:p>
        </w:tc>
        <w:tc>
          <w:tcPr>
            <w:tcW w:w="1514" w:type="dxa"/>
          </w:tcPr>
          <w:p w14:paraId="562EEBF3" w14:textId="248689D5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4.933</w:t>
            </w:r>
          </w:p>
        </w:tc>
        <w:tc>
          <w:tcPr>
            <w:tcW w:w="1515" w:type="dxa"/>
          </w:tcPr>
          <w:p w14:paraId="611E9C25" w14:textId="586282E0" w:rsidR="00C21CBF" w:rsidRPr="001E22E3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2E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1E22E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  <w:r w:rsidRPr="001E22E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</w:tr>
      <w:tr w:rsidR="00C21CBF" w:rsidRPr="00735A88" w14:paraId="36C75A3C" w14:textId="77777777" w:rsidTr="00ED1DDC">
        <w:tc>
          <w:tcPr>
            <w:tcW w:w="2261" w:type="dxa"/>
          </w:tcPr>
          <w:p w14:paraId="61644F4B" w14:textId="5643A4B0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Group*Region</w:t>
            </w:r>
          </w:p>
        </w:tc>
        <w:tc>
          <w:tcPr>
            <w:tcW w:w="1514" w:type="dxa"/>
          </w:tcPr>
          <w:p w14:paraId="6042E655" w14:textId="77777777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018B2EEA" w14:textId="7C11E18E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/>
                <w:sz w:val="24"/>
                <w:szCs w:val="24"/>
              </w:rPr>
              <w:t>4;25</w:t>
            </w:r>
          </w:p>
        </w:tc>
        <w:tc>
          <w:tcPr>
            <w:tcW w:w="1514" w:type="dxa"/>
          </w:tcPr>
          <w:p w14:paraId="539366ED" w14:textId="5506FAD2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2.723</w:t>
            </w:r>
          </w:p>
        </w:tc>
        <w:tc>
          <w:tcPr>
            <w:tcW w:w="1515" w:type="dxa"/>
          </w:tcPr>
          <w:p w14:paraId="58E07A79" w14:textId="07D13C69" w:rsidR="00C21CBF" w:rsidRPr="00C21CBF" w:rsidRDefault="00C21CBF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1CBF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</w:tr>
      <w:tr w:rsidR="001E22E3" w:rsidRPr="001E22E3" w14:paraId="3098B72A" w14:textId="77777777" w:rsidTr="00ED1DDC">
        <w:tc>
          <w:tcPr>
            <w:tcW w:w="2261" w:type="dxa"/>
          </w:tcPr>
          <w:p w14:paraId="3A4F1ADF" w14:textId="05F3AA55" w:rsidR="001E22E3" w:rsidRPr="001E22E3" w:rsidRDefault="001E22E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2E3">
              <w:rPr>
                <w:rFonts w:ascii="Times New Roman" w:hAnsi="Times New Roman" w:cs="Times New Roman"/>
                <w:sz w:val="24"/>
                <w:szCs w:val="24"/>
              </w:rPr>
              <w:t>Time*Group*Region</w:t>
            </w:r>
          </w:p>
        </w:tc>
        <w:tc>
          <w:tcPr>
            <w:tcW w:w="1514" w:type="dxa"/>
          </w:tcPr>
          <w:p w14:paraId="07C6B86E" w14:textId="77777777" w:rsidR="001E22E3" w:rsidRPr="001E22E3" w:rsidRDefault="001E22E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6D9DF826" w14:textId="6FDA2ADC" w:rsidR="001E22E3" w:rsidRPr="001E22E3" w:rsidRDefault="001E22E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2E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E22E3">
              <w:rPr>
                <w:rFonts w:ascii="Times New Roman" w:hAnsi="Times New Roman" w:cs="Times New Roman"/>
                <w:sz w:val="24"/>
                <w:szCs w:val="24"/>
              </w:rPr>
              <w:t>;21</w:t>
            </w:r>
          </w:p>
        </w:tc>
        <w:tc>
          <w:tcPr>
            <w:tcW w:w="1514" w:type="dxa"/>
          </w:tcPr>
          <w:p w14:paraId="6045BFBD" w14:textId="1FAB2BAA" w:rsidR="001E22E3" w:rsidRPr="001E22E3" w:rsidRDefault="001E22E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2E3">
              <w:rPr>
                <w:rFonts w:ascii="Times New Roman" w:hAnsi="Times New Roman" w:cs="Times New Roman" w:hint="eastAsia"/>
                <w:sz w:val="24"/>
                <w:szCs w:val="24"/>
              </w:rPr>
              <w:t>1.666</w:t>
            </w:r>
          </w:p>
        </w:tc>
        <w:tc>
          <w:tcPr>
            <w:tcW w:w="1515" w:type="dxa"/>
          </w:tcPr>
          <w:p w14:paraId="6ED9B243" w14:textId="0252BAE0" w:rsidR="001E22E3" w:rsidRPr="001E22E3" w:rsidRDefault="001E22E3" w:rsidP="00735A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2E3">
              <w:rPr>
                <w:rFonts w:ascii="Times New Roman" w:hAnsi="Times New Roman" w:cs="Times New Roman" w:hint="eastAsia"/>
                <w:sz w:val="24"/>
                <w:szCs w:val="24"/>
              </w:rPr>
              <w:t>0.190</w:t>
            </w:r>
            <w:r w:rsidRPr="001E2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2CBD9DBA" w14:textId="4D7CE7C4" w:rsidR="001E22E3" w:rsidRPr="00BD3818" w:rsidRDefault="000C6B8A" w:rsidP="000C6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: </w:t>
      </w:r>
      <w:bookmarkStart w:id="0" w:name="OLE_LINK34"/>
      <w:bookmarkStart w:id="1" w:name="_GoBack"/>
      <w:r>
        <w:rPr>
          <w:rFonts w:ascii="Times New Roman" w:hAnsi="Times New Roman" w:cs="Times New Roman"/>
          <w:sz w:val="24"/>
          <w:szCs w:val="24"/>
        </w:rPr>
        <w:t>T</w:t>
      </w:r>
      <w:r w:rsidR="001E22E3" w:rsidRPr="00741706">
        <w:rPr>
          <w:rFonts w:ascii="Times New Roman" w:hAnsi="Times New Roman" w:cs="Times New Roman"/>
          <w:sz w:val="24"/>
          <w:szCs w:val="24"/>
        </w:rPr>
        <w:t xml:space="preserve">he results </w:t>
      </w:r>
      <w:r w:rsidR="001E22E3" w:rsidRPr="00BD3818">
        <w:rPr>
          <w:rFonts w:ascii="Times New Roman" w:hAnsi="Times New Roman" w:cs="Times New Roman"/>
          <w:sz w:val="24"/>
          <w:szCs w:val="24"/>
        </w:rPr>
        <w:t>illustrate</w:t>
      </w:r>
      <w:r w:rsidR="0000762D">
        <w:rPr>
          <w:rFonts w:ascii="Times New Roman" w:hAnsi="Times New Roman" w:cs="Times New Roman"/>
          <w:sz w:val="24"/>
          <w:szCs w:val="24"/>
        </w:rPr>
        <w:t>d</w:t>
      </w:r>
      <w:r w:rsidR="001E22E3" w:rsidRPr="00BD3818">
        <w:rPr>
          <w:rFonts w:ascii="Times New Roman" w:hAnsi="Times New Roman" w:cs="Times New Roman"/>
          <w:sz w:val="24"/>
          <w:szCs w:val="24"/>
        </w:rPr>
        <w:t xml:space="preserve"> that there is no significant difference in source power between </w:t>
      </w:r>
      <w:r w:rsidR="001E22E3">
        <w:rPr>
          <w:rFonts w:ascii="Times New Roman" w:hAnsi="Times New Roman" w:cs="Times New Roman" w:hint="eastAsia"/>
          <w:sz w:val="24"/>
          <w:szCs w:val="24"/>
        </w:rPr>
        <w:t xml:space="preserve">CD </w:t>
      </w:r>
      <w:r w:rsidR="001E22E3" w:rsidRPr="00BD3818">
        <w:rPr>
          <w:rFonts w:ascii="Times New Roman" w:hAnsi="Times New Roman" w:cs="Times New Roman"/>
          <w:sz w:val="24"/>
          <w:szCs w:val="24"/>
        </w:rPr>
        <w:t xml:space="preserve">patients and </w:t>
      </w:r>
      <w:r w:rsidR="0000762D">
        <w:rPr>
          <w:rFonts w:ascii="Times New Roman" w:hAnsi="Times New Roman" w:cs="Times New Roman"/>
          <w:sz w:val="24"/>
          <w:szCs w:val="24"/>
        </w:rPr>
        <w:t>HC</w:t>
      </w:r>
      <w:r w:rsidR="001E22E3" w:rsidRPr="00BD3818">
        <w:rPr>
          <w:rFonts w:ascii="Times New Roman" w:hAnsi="Times New Roman" w:cs="Times New Roman"/>
          <w:sz w:val="24"/>
          <w:szCs w:val="24"/>
        </w:rPr>
        <w:t>s within the alpha and beta frequency bands.</w:t>
      </w:r>
      <w:bookmarkEnd w:id="0"/>
      <w:bookmarkEnd w:id="1"/>
    </w:p>
    <w:p w14:paraId="107746E9" w14:textId="77777777" w:rsidR="00244F43" w:rsidRPr="001E22E3" w:rsidRDefault="00244F43" w:rsidP="00735A88">
      <w:pPr>
        <w:spacing w:line="360" w:lineRule="auto"/>
        <w:jc w:val="left"/>
      </w:pPr>
    </w:p>
    <w:sectPr w:rsidR="00244F43" w:rsidRPr="001E22E3" w:rsidSect="0018391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CC3"/>
    <w:rsid w:val="000004DA"/>
    <w:rsid w:val="0000762D"/>
    <w:rsid w:val="000177BA"/>
    <w:rsid w:val="00051F20"/>
    <w:rsid w:val="00052D10"/>
    <w:rsid w:val="00056671"/>
    <w:rsid w:val="0006155A"/>
    <w:rsid w:val="00064C5F"/>
    <w:rsid w:val="00066A4E"/>
    <w:rsid w:val="00072E9B"/>
    <w:rsid w:val="000776EE"/>
    <w:rsid w:val="00080B2F"/>
    <w:rsid w:val="00081374"/>
    <w:rsid w:val="00097703"/>
    <w:rsid w:val="000A2921"/>
    <w:rsid w:val="000A3247"/>
    <w:rsid w:val="000B148F"/>
    <w:rsid w:val="000B229E"/>
    <w:rsid w:val="000C0A84"/>
    <w:rsid w:val="000C2DE5"/>
    <w:rsid w:val="000C6B8A"/>
    <w:rsid w:val="000D0E68"/>
    <w:rsid w:val="000E60E1"/>
    <w:rsid w:val="000E6473"/>
    <w:rsid w:val="000F4B2D"/>
    <w:rsid w:val="00117B01"/>
    <w:rsid w:val="00133DE8"/>
    <w:rsid w:val="001366F6"/>
    <w:rsid w:val="00153247"/>
    <w:rsid w:val="00154AAF"/>
    <w:rsid w:val="00164A75"/>
    <w:rsid w:val="0018391F"/>
    <w:rsid w:val="001B04D3"/>
    <w:rsid w:val="001D3FBB"/>
    <w:rsid w:val="001E22E3"/>
    <w:rsid w:val="00217AF3"/>
    <w:rsid w:val="00244314"/>
    <w:rsid w:val="00244F43"/>
    <w:rsid w:val="0026061B"/>
    <w:rsid w:val="002611AC"/>
    <w:rsid w:val="00262EF8"/>
    <w:rsid w:val="00265334"/>
    <w:rsid w:val="0026644F"/>
    <w:rsid w:val="00280DB7"/>
    <w:rsid w:val="0028644E"/>
    <w:rsid w:val="00287CBB"/>
    <w:rsid w:val="00291627"/>
    <w:rsid w:val="002A2194"/>
    <w:rsid w:val="002A22EE"/>
    <w:rsid w:val="002B006D"/>
    <w:rsid w:val="002C0F21"/>
    <w:rsid w:val="00311113"/>
    <w:rsid w:val="00323B64"/>
    <w:rsid w:val="00353F8E"/>
    <w:rsid w:val="00357A4F"/>
    <w:rsid w:val="003820F6"/>
    <w:rsid w:val="0039493C"/>
    <w:rsid w:val="00397610"/>
    <w:rsid w:val="003B1EA3"/>
    <w:rsid w:val="003B5B2F"/>
    <w:rsid w:val="003B5F60"/>
    <w:rsid w:val="003D2E40"/>
    <w:rsid w:val="003F1F9E"/>
    <w:rsid w:val="00420A69"/>
    <w:rsid w:val="004263A3"/>
    <w:rsid w:val="00433054"/>
    <w:rsid w:val="00450304"/>
    <w:rsid w:val="004568FE"/>
    <w:rsid w:val="00480FD2"/>
    <w:rsid w:val="00493475"/>
    <w:rsid w:val="00496274"/>
    <w:rsid w:val="004A65ED"/>
    <w:rsid w:val="004B2D56"/>
    <w:rsid w:val="004C1D91"/>
    <w:rsid w:val="004C3E8A"/>
    <w:rsid w:val="004D5790"/>
    <w:rsid w:val="004E4A62"/>
    <w:rsid w:val="0050243E"/>
    <w:rsid w:val="00506339"/>
    <w:rsid w:val="00526EC0"/>
    <w:rsid w:val="005431A8"/>
    <w:rsid w:val="005551F1"/>
    <w:rsid w:val="0057105D"/>
    <w:rsid w:val="005745F8"/>
    <w:rsid w:val="00590A19"/>
    <w:rsid w:val="00595FE9"/>
    <w:rsid w:val="005A652C"/>
    <w:rsid w:val="005B7095"/>
    <w:rsid w:val="005D3AE5"/>
    <w:rsid w:val="005D44A2"/>
    <w:rsid w:val="005E0E40"/>
    <w:rsid w:val="00602961"/>
    <w:rsid w:val="00610DD2"/>
    <w:rsid w:val="00612894"/>
    <w:rsid w:val="006255E1"/>
    <w:rsid w:val="00643801"/>
    <w:rsid w:val="00652393"/>
    <w:rsid w:val="00663824"/>
    <w:rsid w:val="006639C6"/>
    <w:rsid w:val="006678FA"/>
    <w:rsid w:val="00670826"/>
    <w:rsid w:val="00675AF1"/>
    <w:rsid w:val="00694B02"/>
    <w:rsid w:val="006A7B19"/>
    <w:rsid w:val="006E5246"/>
    <w:rsid w:val="00723E4B"/>
    <w:rsid w:val="00730A1D"/>
    <w:rsid w:val="00735A88"/>
    <w:rsid w:val="0078364B"/>
    <w:rsid w:val="00784FE7"/>
    <w:rsid w:val="007925A2"/>
    <w:rsid w:val="007963EE"/>
    <w:rsid w:val="007A55AA"/>
    <w:rsid w:val="007B7EB0"/>
    <w:rsid w:val="007E1A41"/>
    <w:rsid w:val="007E4CCC"/>
    <w:rsid w:val="00811DED"/>
    <w:rsid w:val="00814EE7"/>
    <w:rsid w:val="00834819"/>
    <w:rsid w:val="00842113"/>
    <w:rsid w:val="00863898"/>
    <w:rsid w:val="00871AFC"/>
    <w:rsid w:val="00875182"/>
    <w:rsid w:val="00876EDF"/>
    <w:rsid w:val="00876F65"/>
    <w:rsid w:val="00877C23"/>
    <w:rsid w:val="00881105"/>
    <w:rsid w:val="008A2D96"/>
    <w:rsid w:val="008A3CEC"/>
    <w:rsid w:val="008B482E"/>
    <w:rsid w:val="008C7E38"/>
    <w:rsid w:val="00930FB1"/>
    <w:rsid w:val="0093185F"/>
    <w:rsid w:val="00953614"/>
    <w:rsid w:val="009826D8"/>
    <w:rsid w:val="009C2E9E"/>
    <w:rsid w:val="009C70E7"/>
    <w:rsid w:val="009D0B02"/>
    <w:rsid w:val="009D0C78"/>
    <w:rsid w:val="009E04C2"/>
    <w:rsid w:val="009F7523"/>
    <w:rsid w:val="00A01808"/>
    <w:rsid w:val="00A14914"/>
    <w:rsid w:val="00A15A78"/>
    <w:rsid w:val="00A4345A"/>
    <w:rsid w:val="00A517C0"/>
    <w:rsid w:val="00A75A42"/>
    <w:rsid w:val="00A81A76"/>
    <w:rsid w:val="00A96F25"/>
    <w:rsid w:val="00AA365D"/>
    <w:rsid w:val="00AA4F13"/>
    <w:rsid w:val="00AB0365"/>
    <w:rsid w:val="00AB7A3B"/>
    <w:rsid w:val="00AC1073"/>
    <w:rsid w:val="00AD341F"/>
    <w:rsid w:val="00AE02AC"/>
    <w:rsid w:val="00AF34B0"/>
    <w:rsid w:val="00B05838"/>
    <w:rsid w:val="00B14E05"/>
    <w:rsid w:val="00B27EE0"/>
    <w:rsid w:val="00B35534"/>
    <w:rsid w:val="00B42BB6"/>
    <w:rsid w:val="00B614E8"/>
    <w:rsid w:val="00B6494D"/>
    <w:rsid w:val="00BB18C9"/>
    <w:rsid w:val="00BD7EAE"/>
    <w:rsid w:val="00BE7850"/>
    <w:rsid w:val="00C003F6"/>
    <w:rsid w:val="00C134DD"/>
    <w:rsid w:val="00C171D5"/>
    <w:rsid w:val="00C21CBF"/>
    <w:rsid w:val="00C3440A"/>
    <w:rsid w:val="00C42EC9"/>
    <w:rsid w:val="00C42FBF"/>
    <w:rsid w:val="00C47641"/>
    <w:rsid w:val="00C80C2B"/>
    <w:rsid w:val="00C82B1E"/>
    <w:rsid w:val="00CA26BA"/>
    <w:rsid w:val="00CA2FBE"/>
    <w:rsid w:val="00CC4459"/>
    <w:rsid w:val="00CC4C69"/>
    <w:rsid w:val="00CC786B"/>
    <w:rsid w:val="00CE056A"/>
    <w:rsid w:val="00CE7589"/>
    <w:rsid w:val="00D009BB"/>
    <w:rsid w:val="00D2297C"/>
    <w:rsid w:val="00D435FD"/>
    <w:rsid w:val="00D43E85"/>
    <w:rsid w:val="00D5075D"/>
    <w:rsid w:val="00D70884"/>
    <w:rsid w:val="00D77021"/>
    <w:rsid w:val="00D86183"/>
    <w:rsid w:val="00D87964"/>
    <w:rsid w:val="00DA3628"/>
    <w:rsid w:val="00DA3A48"/>
    <w:rsid w:val="00DA7553"/>
    <w:rsid w:val="00DB5F68"/>
    <w:rsid w:val="00DC04E5"/>
    <w:rsid w:val="00DD2CC3"/>
    <w:rsid w:val="00DD7999"/>
    <w:rsid w:val="00E021AE"/>
    <w:rsid w:val="00E03D60"/>
    <w:rsid w:val="00E0410C"/>
    <w:rsid w:val="00E14E7F"/>
    <w:rsid w:val="00E23CAD"/>
    <w:rsid w:val="00E41396"/>
    <w:rsid w:val="00E435EE"/>
    <w:rsid w:val="00E452AF"/>
    <w:rsid w:val="00E5120C"/>
    <w:rsid w:val="00E54D56"/>
    <w:rsid w:val="00E76488"/>
    <w:rsid w:val="00E81DC6"/>
    <w:rsid w:val="00E859BB"/>
    <w:rsid w:val="00E91B43"/>
    <w:rsid w:val="00E9637C"/>
    <w:rsid w:val="00EA37EB"/>
    <w:rsid w:val="00EC5F90"/>
    <w:rsid w:val="00EC7718"/>
    <w:rsid w:val="00ED1DDC"/>
    <w:rsid w:val="00F01AFF"/>
    <w:rsid w:val="00F042FF"/>
    <w:rsid w:val="00F063EC"/>
    <w:rsid w:val="00F15B65"/>
    <w:rsid w:val="00F17875"/>
    <w:rsid w:val="00F24076"/>
    <w:rsid w:val="00F30117"/>
    <w:rsid w:val="00F7546F"/>
    <w:rsid w:val="00F81713"/>
    <w:rsid w:val="00F821F8"/>
    <w:rsid w:val="00FA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34F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D2CC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CC3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6</Words>
  <Characters>605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24-06-29T00:51:00Z</dcterms:created>
  <dcterms:modified xsi:type="dcterms:W3CDTF">2024-06-29T08:43:00Z</dcterms:modified>
</cp:coreProperties>
</file>